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5845E" w14:textId="30281D69" w:rsidR="00F54D04" w:rsidRDefault="0044270A" w:rsidP="0044270A">
      <w:pPr>
        <w:jc w:val="center"/>
        <w:rPr>
          <w:rFonts w:ascii="Times New Roman" w:hAnsi="Times New Roman" w:cs="Times New Roman"/>
          <w:sz w:val="24"/>
          <w:szCs w:val="24"/>
        </w:rPr>
      </w:pPr>
      <w:r w:rsidRPr="0044270A">
        <w:rPr>
          <w:rFonts w:ascii="Times New Roman" w:hAnsi="Times New Roman" w:cs="Times New Roman"/>
          <w:b/>
          <w:bCs/>
          <w:sz w:val="24"/>
          <w:szCs w:val="24"/>
        </w:rPr>
        <w:t>Table a.</w:t>
      </w:r>
      <w:r w:rsidRPr="0044270A">
        <w:rPr>
          <w:rFonts w:ascii="Times New Roman" w:hAnsi="Times New Roman" w:cs="Times New Roman"/>
          <w:sz w:val="24"/>
          <w:szCs w:val="24"/>
        </w:rPr>
        <w:t xml:space="preserve"> Occupation of study participants.</w:t>
      </w:r>
    </w:p>
    <w:p w14:paraId="10C8BE21" w14:textId="77777777" w:rsidR="0044270A" w:rsidRDefault="0044270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1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2"/>
        <w:gridCol w:w="1812"/>
        <w:gridCol w:w="1751"/>
        <w:gridCol w:w="2225"/>
      </w:tblGrid>
      <w:tr w:rsidR="0044270A" w:rsidRPr="00D455BE" w14:paraId="24EA868A" w14:textId="2B89428B" w:rsidTr="0044270A">
        <w:trPr>
          <w:trHeight w:val="360"/>
          <w:jc w:val="center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</w:tcPr>
          <w:p w14:paraId="78E283E3" w14:textId="77777777" w:rsidR="0044270A" w:rsidRPr="00D455BE" w:rsidRDefault="0044270A" w:rsidP="003E5E1B">
            <w:pPr>
              <w:spacing w:line="360" w:lineRule="auto"/>
              <w:ind w:right="-9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6C1C8FC8" w14:textId="06C4556F" w:rsidR="0044270A" w:rsidRPr="00D455BE" w:rsidRDefault="0044270A" w:rsidP="0044270A">
            <w:pPr>
              <w:spacing w:line="360" w:lineRule="auto"/>
              <w:ind w:right="-9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3ABDBDDA" w14:textId="38575F92" w:rsidR="0044270A" w:rsidRPr="00D455BE" w:rsidRDefault="0044270A" w:rsidP="0044270A">
            <w:pPr>
              <w:spacing w:line="360" w:lineRule="auto"/>
              <w:ind w:right="-9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4BCA8C03" w14:textId="190741CB" w:rsidR="0044270A" w:rsidRPr="00D455BE" w:rsidRDefault="0044270A" w:rsidP="0044270A">
            <w:pPr>
              <w:spacing w:line="360" w:lineRule="auto"/>
              <w:ind w:right="-9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44270A" w:rsidRPr="00D455BE" w14:paraId="5414CA37" w14:textId="77777777" w:rsidTr="0044270A">
        <w:trPr>
          <w:jc w:val="center"/>
        </w:trPr>
        <w:tc>
          <w:tcPr>
            <w:tcW w:w="2402" w:type="dxa"/>
            <w:tcBorders>
              <w:top w:val="single" w:sz="4" w:space="0" w:color="auto"/>
            </w:tcBorders>
          </w:tcPr>
          <w:p w14:paraId="54382556" w14:textId="77777777" w:rsidR="0044270A" w:rsidRPr="00D455BE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FD3FD8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86EEA6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vAlign w:val="center"/>
          </w:tcPr>
          <w:p w14:paraId="317E4473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270A" w:rsidRPr="00D455BE" w14:paraId="6340BB87" w14:textId="77777777" w:rsidTr="0044270A">
        <w:trPr>
          <w:jc w:val="center"/>
        </w:trPr>
        <w:tc>
          <w:tcPr>
            <w:tcW w:w="2402" w:type="dxa"/>
          </w:tcPr>
          <w:p w14:paraId="3C9E8309" w14:textId="77777777" w:rsidR="0044270A" w:rsidRPr="00D455BE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2815CF0E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67B51D4E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5" w:type="dxa"/>
            <w:vAlign w:val="center"/>
          </w:tcPr>
          <w:p w14:paraId="2A3235A5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270A" w:rsidRPr="00D455BE" w14:paraId="75F5BEB0" w14:textId="77777777" w:rsidTr="0044270A">
        <w:trPr>
          <w:jc w:val="center"/>
        </w:trPr>
        <w:tc>
          <w:tcPr>
            <w:tcW w:w="2402" w:type="dxa"/>
          </w:tcPr>
          <w:p w14:paraId="456719E9" w14:textId="77777777" w:rsidR="0044270A" w:rsidRPr="00D455BE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Researcher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1F59E0C1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/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56100F2C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5" w:type="dxa"/>
            <w:vAlign w:val="center"/>
          </w:tcPr>
          <w:p w14:paraId="4122FAA1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270A" w:rsidRPr="00D455BE" w14:paraId="3EA2A7B0" w14:textId="77777777" w:rsidTr="0044270A">
        <w:trPr>
          <w:jc w:val="center"/>
        </w:trPr>
        <w:tc>
          <w:tcPr>
            <w:tcW w:w="2402" w:type="dxa"/>
          </w:tcPr>
          <w:p w14:paraId="6FA15BB9" w14:textId="77777777" w:rsidR="0044270A" w:rsidRPr="00D455BE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1C48B6BB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2C96D46A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5" w:type="dxa"/>
            <w:vAlign w:val="center"/>
          </w:tcPr>
          <w:p w14:paraId="315FADFE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270A" w:rsidRPr="00D455BE" w14:paraId="5B8F773E" w14:textId="77777777" w:rsidTr="0044270A">
        <w:trPr>
          <w:jc w:val="center"/>
        </w:trPr>
        <w:tc>
          <w:tcPr>
            <w:tcW w:w="2402" w:type="dxa"/>
          </w:tcPr>
          <w:p w14:paraId="0107F08B" w14:textId="77777777" w:rsidR="0044270A" w:rsidRPr="00D455BE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28A3C3AA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2D9608F5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5" w:type="dxa"/>
            <w:vAlign w:val="center"/>
          </w:tcPr>
          <w:p w14:paraId="6FE266D2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270A" w:rsidRPr="00D455BE" w14:paraId="65AA3BE0" w14:textId="77777777" w:rsidTr="0044270A">
        <w:trPr>
          <w:jc w:val="center"/>
        </w:trPr>
        <w:tc>
          <w:tcPr>
            <w:tcW w:w="2402" w:type="dxa"/>
          </w:tcPr>
          <w:p w14:paraId="29DE6BCD" w14:textId="77777777" w:rsidR="0044270A" w:rsidRPr="00D455BE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54DA6EFD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5AE0BFBE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5" w:type="dxa"/>
            <w:vAlign w:val="center"/>
          </w:tcPr>
          <w:p w14:paraId="7B28C213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270A" w:rsidRPr="00D455BE" w14:paraId="43388B60" w14:textId="77777777" w:rsidTr="0044270A">
        <w:trPr>
          <w:jc w:val="center"/>
        </w:trPr>
        <w:tc>
          <w:tcPr>
            <w:tcW w:w="2402" w:type="dxa"/>
          </w:tcPr>
          <w:p w14:paraId="4EC7ECA5" w14:textId="77777777" w:rsidR="0044270A" w:rsidRPr="00D455BE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Journalist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66CE61D6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168C3E2A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5" w:type="dxa"/>
            <w:vAlign w:val="center"/>
          </w:tcPr>
          <w:p w14:paraId="1D39888F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270A" w:rsidRPr="00D455BE" w14:paraId="7B5E705F" w14:textId="77777777" w:rsidTr="0044270A">
        <w:trPr>
          <w:jc w:val="center"/>
        </w:trPr>
        <w:tc>
          <w:tcPr>
            <w:tcW w:w="2402" w:type="dxa"/>
          </w:tcPr>
          <w:p w14:paraId="6B47A8E8" w14:textId="77777777" w:rsidR="0044270A" w:rsidRPr="00D455BE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Political person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3727AD9D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083C3814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5" w:type="dxa"/>
            <w:vAlign w:val="center"/>
          </w:tcPr>
          <w:p w14:paraId="09401B28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270A" w:rsidRPr="00D455BE" w14:paraId="518B4084" w14:textId="77777777" w:rsidTr="0044270A">
        <w:trPr>
          <w:jc w:val="center"/>
        </w:trPr>
        <w:tc>
          <w:tcPr>
            <w:tcW w:w="2402" w:type="dxa"/>
          </w:tcPr>
          <w:p w14:paraId="7109D81B" w14:textId="77777777" w:rsidR="0044270A" w:rsidRPr="00D455BE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Lawyer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21B47DB8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2447C3B4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5" w:type="dxa"/>
            <w:vAlign w:val="center"/>
          </w:tcPr>
          <w:p w14:paraId="702B8B48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270A" w:rsidRPr="00D455BE" w14:paraId="05346FBD" w14:textId="77777777" w:rsidTr="0044270A">
        <w:trPr>
          <w:jc w:val="center"/>
        </w:trPr>
        <w:tc>
          <w:tcPr>
            <w:tcW w:w="2402" w:type="dxa"/>
          </w:tcPr>
          <w:p w14:paraId="6636EF6D" w14:textId="77777777" w:rsidR="0044270A" w:rsidRPr="00D455BE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Police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648C22E1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6F22FC5C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5" w:type="dxa"/>
            <w:vAlign w:val="center"/>
          </w:tcPr>
          <w:p w14:paraId="2C384178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270A" w:rsidRPr="00D455BE" w14:paraId="7B040135" w14:textId="77777777" w:rsidTr="0044270A">
        <w:trPr>
          <w:jc w:val="center"/>
        </w:trPr>
        <w:tc>
          <w:tcPr>
            <w:tcW w:w="2402" w:type="dxa"/>
          </w:tcPr>
          <w:p w14:paraId="47AF62A7" w14:textId="77777777" w:rsidR="0044270A" w:rsidRPr="00D455BE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Banker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2E6874F7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85BE877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5" w:type="dxa"/>
            <w:vAlign w:val="center"/>
          </w:tcPr>
          <w:p w14:paraId="78F21B08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270A" w:rsidRPr="00D455BE" w14:paraId="76A9E5AF" w14:textId="77777777" w:rsidTr="0044270A">
        <w:trPr>
          <w:jc w:val="center"/>
        </w:trPr>
        <w:tc>
          <w:tcPr>
            <w:tcW w:w="2402" w:type="dxa"/>
          </w:tcPr>
          <w:p w14:paraId="63AF3F78" w14:textId="77777777" w:rsidR="0044270A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 xml:space="preserve">Administra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5522CA1D" w14:textId="77777777" w:rsidR="0044270A" w:rsidRPr="00D455BE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Officer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32B0AD7A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3EFBED39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5" w:type="dxa"/>
            <w:vAlign w:val="center"/>
          </w:tcPr>
          <w:p w14:paraId="61C87D9F" w14:textId="77777777" w:rsidR="0044270A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881566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270A" w:rsidRPr="00D455BE" w14:paraId="2CC314E9" w14:textId="77777777" w:rsidTr="0044270A">
        <w:trPr>
          <w:jc w:val="center"/>
        </w:trPr>
        <w:tc>
          <w:tcPr>
            <w:tcW w:w="2402" w:type="dxa"/>
          </w:tcPr>
          <w:p w14:paraId="6EDD5F89" w14:textId="77777777" w:rsidR="0044270A" w:rsidRPr="00D455BE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3DA6F970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 (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49BC2277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 (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5" w:type="dxa"/>
            <w:vAlign w:val="center"/>
          </w:tcPr>
          <w:p w14:paraId="518314D5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270A" w:rsidRPr="00D455BE" w14:paraId="23116341" w14:textId="77777777" w:rsidTr="0044270A">
        <w:trPr>
          <w:jc w:val="center"/>
        </w:trPr>
        <w:tc>
          <w:tcPr>
            <w:tcW w:w="2402" w:type="dxa"/>
          </w:tcPr>
          <w:p w14:paraId="5305E6D7" w14:textId="77777777" w:rsidR="0044270A" w:rsidRPr="00D455BE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475A8CA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50D90953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5" w:type="dxa"/>
            <w:vAlign w:val="center"/>
          </w:tcPr>
          <w:p w14:paraId="31479AFB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270A" w:rsidRPr="00D455BE" w14:paraId="3EEC77EA" w14:textId="77777777" w:rsidTr="0044270A">
        <w:trPr>
          <w:jc w:val="center"/>
        </w:trPr>
        <w:tc>
          <w:tcPr>
            <w:tcW w:w="2402" w:type="dxa"/>
          </w:tcPr>
          <w:p w14:paraId="6D1986CF" w14:textId="77777777" w:rsidR="0044270A" w:rsidRPr="00D455BE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Businessman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07559702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shd w:val="clear" w:color="auto" w:fill="auto"/>
            <w:vAlign w:val="bottom"/>
          </w:tcPr>
          <w:p w14:paraId="798ED91A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5" w:type="dxa"/>
            <w:vAlign w:val="center"/>
          </w:tcPr>
          <w:p w14:paraId="782BAF2E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270A" w:rsidRPr="00D455BE" w14:paraId="3803A802" w14:textId="77777777" w:rsidTr="0044270A">
        <w:trPr>
          <w:trHeight w:val="42"/>
          <w:jc w:val="center"/>
        </w:trPr>
        <w:tc>
          <w:tcPr>
            <w:tcW w:w="2402" w:type="dxa"/>
            <w:tcBorders>
              <w:bottom w:val="single" w:sz="4" w:space="0" w:color="auto"/>
            </w:tcBorders>
          </w:tcPr>
          <w:p w14:paraId="10C11DC2" w14:textId="77777777" w:rsidR="0044270A" w:rsidRPr="00D455BE" w:rsidRDefault="0044270A" w:rsidP="003E5E1B">
            <w:pPr>
              <w:spacing w:line="360" w:lineRule="auto"/>
              <w:ind w:firstLine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9F5578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9ECD11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vAlign w:val="center"/>
          </w:tcPr>
          <w:p w14:paraId="092DAAF1" w14:textId="77777777" w:rsidR="0044270A" w:rsidRPr="00D455BE" w:rsidRDefault="0044270A" w:rsidP="003E5E1B">
            <w:pPr>
              <w:spacing w:line="36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55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2A5E25F2" w14:textId="77777777" w:rsidR="0044270A" w:rsidRPr="0044270A" w:rsidRDefault="0044270A">
      <w:pPr>
        <w:rPr>
          <w:rFonts w:ascii="Times New Roman" w:hAnsi="Times New Roman" w:cs="Times New Roman"/>
          <w:sz w:val="24"/>
          <w:szCs w:val="24"/>
        </w:rPr>
      </w:pPr>
    </w:p>
    <w:sectPr w:rsidR="0044270A" w:rsidRPr="00442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70A"/>
    <w:rsid w:val="0044270A"/>
    <w:rsid w:val="00F54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C8161"/>
  <w15:chartTrackingRefBased/>
  <w15:docId w15:val="{8EF9777C-A3AF-4CD4-9970-8BE5AE70B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7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m Sharif</dc:creator>
  <cp:keywords/>
  <dc:description/>
  <cp:lastModifiedBy>Nadim Sharif</cp:lastModifiedBy>
  <cp:revision>1</cp:revision>
  <dcterms:created xsi:type="dcterms:W3CDTF">2023-07-14T05:24:00Z</dcterms:created>
  <dcterms:modified xsi:type="dcterms:W3CDTF">2023-07-14T05:27:00Z</dcterms:modified>
</cp:coreProperties>
</file>